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D32" w:rsidRDefault="001333BC" w:rsidP="009A7D32">
      <w:pPr>
        <w:spacing w:after="0"/>
        <w:rPr>
          <w:b/>
          <w:lang w:val="en-US"/>
        </w:rPr>
      </w:pPr>
      <w:r>
        <w:rPr>
          <w:b/>
          <w:lang w:val="en-US"/>
        </w:rPr>
        <w:t>Additiona</w:t>
      </w:r>
      <w:r w:rsidR="009A7D32">
        <w:rPr>
          <w:b/>
          <w:lang w:val="en-US"/>
        </w:rPr>
        <w:t>l file 2</w:t>
      </w:r>
    </w:p>
    <w:p w:rsidR="00524238" w:rsidRPr="00CE27D5" w:rsidRDefault="00ED2527" w:rsidP="00CF380C">
      <w:pPr>
        <w:jc w:val="both"/>
        <w:rPr>
          <w:lang w:val="en-US"/>
        </w:rPr>
      </w:pPr>
      <w:r w:rsidRPr="00CE27D5">
        <w:rPr>
          <w:b/>
          <w:lang w:val="en-US"/>
        </w:rPr>
        <w:t>Table S</w:t>
      </w:r>
      <w:r w:rsidR="00BF42F3">
        <w:rPr>
          <w:b/>
          <w:lang w:val="en-US"/>
        </w:rPr>
        <w:t>5</w:t>
      </w:r>
      <w:r w:rsidR="004F68B0" w:rsidRPr="00CE27D5">
        <w:rPr>
          <w:lang w:val="en-US"/>
        </w:rPr>
        <w:t xml:space="preserve"> </w:t>
      </w:r>
      <w:r w:rsidR="00FC5419" w:rsidRPr="00CE27D5">
        <w:rPr>
          <w:i/>
          <w:lang w:val="en-US"/>
        </w:rPr>
        <w:t>Cytochrome b</w:t>
      </w:r>
      <w:r w:rsidR="00FC5419" w:rsidRPr="00CE27D5">
        <w:rPr>
          <w:lang w:val="en-US"/>
        </w:rPr>
        <w:t xml:space="preserve"> haplotypes in </w:t>
      </w:r>
      <w:r w:rsidR="00FC5419" w:rsidRPr="00CE27D5">
        <w:rPr>
          <w:i/>
          <w:lang w:val="en-US"/>
        </w:rPr>
        <w:t xml:space="preserve">T. </w:t>
      </w:r>
      <w:proofErr w:type="spellStart"/>
      <w:r w:rsidR="00FC5419" w:rsidRPr="00CE27D5">
        <w:rPr>
          <w:i/>
          <w:lang w:val="en-US"/>
        </w:rPr>
        <w:t>longipes</w:t>
      </w:r>
      <w:proofErr w:type="spellEnd"/>
      <w:r w:rsidR="00FC5419" w:rsidRPr="00CE27D5">
        <w:rPr>
          <w:lang w:val="en-US"/>
        </w:rPr>
        <w:t xml:space="preserve"> (n = 60</w:t>
      </w:r>
      <w:r w:rsidRPr="00CE27D5">
        <w:rPr>
          <w:lang w:val="en-US"/>
        </w:rPr>
        <w:t>)</w:t>
      </w:r>
      <w:r w:rsidR="00D42363">
        <w:rPr>
          <w:lang w:val="en-US"/>
        </w:rPr>
        <w:t xml:space="preserve"> and their spatial distribution </w:t>
      </w:r>
      <w:r w:rsidR="001333BC">
        <w:rPr>
          <w:lang w:val="en-US"/>
        </w:rPr>
        <w:t xml:space="preserve">(upstream → downstream) </w:t>
      </w:r>
      <w:r w:rsidR="00D42363">
        <w:rPr>
          <w:lang w:val="en-US"/>
        </w:rPr>
        <w:t>along the northern (NA – ND) and southern (SE – SI) riverside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1055"/>
        <w:gridCol w:w="527"/>
        <w:gridCol w:w="527"/>
        <w:gridCol w:w="520"/>
        <w:gridCol w:w="520"/>
        <w:gridCol w:w="518"/>
        <w:gridCol w:w="518"/>
        <w:gridCol w:w="535"/>
        <w:gridCol w:w="535"/>
        <w:gridCol w:w="535"/>
        <w:gridCol w:w="472"/>
        <w:gridCol w:w="472"/>
        <w:gridCol w:w="454"/>
        <w:gridCol w:w="500"/>
        <w:gridCol w:w="500"/>
        <w:gridCol w:w="454"/>
        <w:gridCol w:w="1304"/>
      </w:tblGrid>
      <w:tr w:rsidR="00AF0EED" w:rsidRPr="00044DF2" w:rsidTr="008B4EAC">
        <w:trPr>
          <w:trHeight w:val="397"/>
          <w:jc w:val="center"/>
        </w:trPr>
        <w:tc>
          <w:tcPr>
            <w:tcW w:w="1055" w:type="dxa"/>
            <w:tcBorders>
              <w:top w:val="single" w:sz="4" w:space="0" w:color="auto"/>
              <w:bottom w:val="nil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proofErr w:type="spellStart"/>
            <w:r w:rsidRPr="00BF42F3">
              <w:rPr>
                <w:sz w:val="20"/>
                <w:szCs w:val="20"/>
              </w:rPr>
              <w:t>Haplotype</w:t>
            </w:r>
            <w:proofErr w:type="spellEnd"/>
            <w:r w:rsidRPr="00BF42F3">
              <w:rPr>
                <w:sz w:val="20"/>
                <w:szCs w:val="20"/>
              </w:rPr>
              <w:t xml:space="preserve"> </w:t>
            </w:r>
            <w:proofErr w:type="spellStart"/>
            <w:r w:rsidRPr="00BF42F3">
              <w:rPr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F0EED" w:rsidRPr="00CE27D5" w:rsidTr="008B4EAC">
        <w:trPr>
          <w:trHeight w:val="397"/>
          <w:jc w:val="center"/>
        </w:trPr>
        <w:tc>
          <w:tcPr>
            <w:tcW w:w="1055" w:type="dxa"/>
            <w:tcBorders>
              <w:top w:val="nil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Haplotype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8D13EA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Total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NA</w:t>
            </w:r>
            <w:r w:rsidRPr="00BF42F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NA</w:t>
            </w:r>
            <w:r w:rsidRPr="00BF42F3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NB</w:t>
            </w:r>
            <w:r w:rsidRPr="00BF42F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NB</w:t>
            </w:r>
            <w:r w:rsidRPr="00BF42F3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NC</w:t>
            </w:r>
            <w:r w:rsidRPr="00BF42F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A80FEA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NC</w:t>
            </w:r>
            <w:r w:rsidRPr="00BF42F3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ND</w:t>
            </w:r>
            <w:r w:rsidRPr="00BF42F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ND</w:t>
            </w:r>
            <w:r w:rsidRPr="00BF42F3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ND</w:t>
            </w:r>
            <w:r w:rsidRPr="00BF42F3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SE</w:t>
            </w:r>
            <w:r w:rsidRPr="00BF42F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SE</w:t>
            </w:r>
            <w:r w:rsidRPr="00BF42F3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S</w:t>
            </w:r>
            <w:r w:rsidRPr="00BF42F3">
              <w:rPr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SG</w:t>
            </w:r>
            <w:r w:rsidRPr="00BF42F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SG</w:t>
            </w:r>
            <w:r w:rsidRPr="00BF42F3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S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Accession</w:t>
            </w:r>
            <w:proofErr w:type="spellEnd"/>
            <w:r w:rsidRPr="00BF42F3">
              <w:rPr>
                <w:sz w:val="20"/>
                <w:szCs w:val="20"/>
              </w:rPr>
              <w:t xml:space="preserve"> </w:t>
            </w:r>
            <w:proofErr w:type="spellStart"/>
            <w:r w:rsidRPr="00BF42F3">
              <w:rPr>
                <w:sz w:val="20"/>
                <w:szCs w:val="20"/>
              </w:rPr>
              <w:t>No</w:t>
            </w:r>
            <w:proofErr w:type="spellEnd"/>
            <w:r w:rsidRPr="00BF42F3">
              <w:rPr>
                <w:sz w:val="20"/>
                <w:szCs w:val="20"/>
              </w:rPr>
              <w:t>.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:rsidR="00A80FEA" w:rsidRPr="00BF42F3" w:rsidRDefault="00A80FEA" w:rsidP="001333B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tcBorders>
              <w:top w:val="single" w:sz="4" w:space="0" w:color="auto"/>
            </w:tcBorders>
          </w:tcPr>
          <w:p w:rsidR="00A80FEA" w:rsidRPr="00BF42F3" w:rsidRDefault="00AF0EED" w:rsidP="001333B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:rsidR="00A80FEA" w:rsidRPr="00BF42F3" w:rsidRDefault="00AF0EED" w:rsidP="001333B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:rsidR="00A80FEA" w:rsidRPr="00BF42F3" w:rsidRDefault="00AF0EED" w:rsidP="001333B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:rsidR="00A80FEA" w:rsidRPr="00BF42F3" w:rsidRDefault="00AF0EED" w:rsidP="001333B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</w:tcPr>
          <w:p w:rsidR="00A80FEA" w:rsidRPr="00BF42F3" w:rsidRDefault="00A80FEA" w:rsidP="001333B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2" w:type="dxa"/>
            <w:tcBorders>
              <w:top w:val="single" w:sz="4" w:space="0" w:color="auto"/>
            </w:tcBorders>
            <w:vAlign w:val="center"/>
          </w:tcPr>
          <w:p w:rsidR="00A80FEA" w:rsidRPr="00BF42F3" w:rsidRDefault="00A80FEA" w:rsidP="001333B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:rsidR="00A80FEA" w:rsidRPr="00BF42F3" w:rsidRDefault="00A80FEA" w:rsidP="001333B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</w:tcBorders>
            <w:vAlign w:val="center"/>
          </w:tcPr>
          <w:p w:rsidR="00A80FEA" w:rsidRPr="00BF42F3" w:rsidRDefault="00A80FEA" w:rsidP="001333B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:rsidR="00A80FEA" w:rsidRPr="00BF42F3" w:rsidRDefault="00A80FEA" w:rsidP="001333B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MK111987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MK111988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27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2</w:t>
            </w:r>
          </w:p>
        </w:tc>
        <w:tc>
          <w:tcPr>
            <w:tcW w:w="527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MK111989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MK111990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5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27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72" w:type="dxa"/>
            <w:vAlign w:val="center"/>
          </w:tcPr>
          <w:p w:rsidR="00A80FEA" w:rsidRPr="00BF42F3" w:rsidRDefault="00AF0EED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dxa"/>
            <w:vAlign w:val="center"/>
          </w:tcPr>
          <w:p w:rsidR="00A80FEA" w:rsidRPr="00BF42F3" w:rsidRDefault="00AF0EED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dxa"/>
            <w:vAlign w:val="center"/>
          </w:tcPr>
          <w:p w:rsidR="00A80FEA" w:rsidRPr="00BF42F3" w:rsidRDefault="00AF0EED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MK111991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6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80FEA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2" w:type="dxa"/>
            <w:vAlign w:val="center"/>
          </w:tcPr>
          <w:p w:rsidR="00A80FEA" w:rsidRPr="00BF42F3" w:rsidRDefault="00A80FEA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  <w:vAlign w:val="center"/>
          </w:tcPr>
          <w:p w:rsidR="00A80FEA" w:rsidRPr="00BF42F3" w:rsidRDefault="00A80FEA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vAlign w:val="center"/>
          </w:tcPr>
          <w:p w:rsidR="00A80FEA" w:rsidRPr="00BF42F3" w:rsidRDefault="00A80FEA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0" w:type="dxa"/>
          </w:tcPr>
          <w:p w:rsidR="00A80FEA" w:rsidRPr="00BF42F3" w:rsidRDefault="00A80FEA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MK111992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7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27" w:type="dxa"/>
            <w:vAlign w:val="center"/>
          </w:tcPr>
          <w:p w:rsidR="00A80FEA" w:rsidRPr="00BF42F3" w:rsidRDefault="00A80FEA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27" w:type="dxa"/>
          </w:tcPr>
          <w:p w:rsidR="00A80FEA" w:rsidRPr="00BF42F3" w:rsidRDefault="00AF0EED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0" w:type="dxa"/>
            <w:vAlign w:val="center"/>
          </w:tcPr>
          <w:p w:rsidR="00A80FEA" w:rsidRPr="00BF42F3" w:rsidRDefault="00AF0EED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20" w:type="dxa"/>
          </w:tcPr>
          <w:p w:rsidR="00A80FEA" w:rsidRPr="00BF42F3" w:rsidRDefault="00A80FEA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18" w:type="dxa"/>
            <w:vAlign w:val="center"/>
          </w:tcPr>
          <w:p w:rsidR="00A80FEA" w:rsidRPr="00BF42F3" w:rsidRDefault="00AF0EED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dxa"/>
          </w:tcPr>
          <w:p w:rsidR="00A80FEA" w:rsidRPr="00BF42F3" w:rsidRDefault="00A80FEA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</w:tcPr>
          <w:p w:rsidR="00A80FEA" w:rsidRPr="00BF42F3" w:rsidRDefault="00A80FEA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</w:tcPr>
          <w:p w:rsidR="00A80FEA" w:rsidRPr="00BF42F3" w:rsidRDefault="00A80FEA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vAlign w:val="center"/>
          </w:tcPr>
          <w:p w:rsidR="00A80FEA" w:rsidRPr="00BF42F3" w:rsidRDefault="00A80FEA" w:rsidP="007417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BF42F3">
              <w:rPr>
                <w:rFonts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MK111993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8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1304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MK111994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9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MK111995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27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MK111996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11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0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3</w:t>
            </w:r>
          </w:p>
        </w:tc>
        <w:tc>
          <w:tcPr>
            <w:tcW w:w="520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dxa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1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r w:rsidRPr="00BF42F3">
              <w:rPr>
                <w:sz w:val="20"/>
                <w:szCs w:val="20"/>
              </w:rPr>
              <w:t>MK111997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</w:tcPr>
          <w:p w:rsidR="00A80FEA" w:rsidRPr="00BF42F3" w:rsidRDefault="00A80FEA" w:rsidP="001333BC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  <w:vAlign w:val="center"/>
          </w:tcPr>
          <w:p w:rsidR="00A80FEA" w:rsidRPr="008571EB" w:rsidRDefault="008571EB" w:rsidP="001333BC">
            <w:pPr>
              <w:jc w:val="right"/>
              <w:rPr>
                <w:sz w:val="20"/>
                <w:szCs w:val="20"/>
                <w:lang w:val="en-US"/>
              </w:rPr>
            </w:pPr>
            <w:r w:rsidRPr="008571EB">
              <w:rPr>
                <w:rFonts w:cs="Times New Roman"/>
                <w:sz w:val="20"/>
                <w:szCs w:val="20"/>
                <w:lang w:val="en-US"/>
              </w:rPr>
              <w:t>MT013304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27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27" w:type="dxa"/>
          </w:tcPr>
          <w:p w:rsidR="00A80FEA" w:rsidRPr="00BF42F3" w:rsidRDefault="00A80FEA" w:rsidP="001333BC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  <w:vAlign w:val="center"/>
          </w:tcPr>
          <w:p w:rsidR="00A80FEA" w:rsidRPr="00BF42F3" w:rsidRDefault="008571EB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T013305</w:t>
            </w:r>
          </w:p>
        </w:tc>
      </w:tr>
      <w:tr w:rsidR="00AF0EED" w:rsidRPr="00CE27D5" w:rsidTr="008B4EAC">
        <w:trPr>
          <w:trHeight w:val="227"/>
          <w:jc w:val="center"/>
        </w:trPr>
        <w:tc>
          <w:tcPr>
            <w:tcW w:w="1055" w:type="dxa"/>
            <w:vAlign w:val="center"/>
          </w:tcPr>
          <w:p w:rsidR="00A80FEA" w:rsidRPr="00BF42F3" w:rsidRDefault="00A80FEA" w:rsidP="001333BC">
            <w:pPr>
              <w:contextualSpacing/>
              <w:jc w:val="right"/>
              <w:rPr>
                <w:sz w:val="20"/>
                <w:szCs w:val="20"/>
              </w:rPr>
            </w:pPr>
            <w:proofErr w:type="spellStart"/>
            <w:r w:rsidRPr="00BF42F3">
              <w:rPr>
                <w:sz w:val="20"/>
                <w:szCs w:val="20"/>
              </w:rPr>
              <w:t>Tl</w:t>
            </w:r>
            <w:proofErr w:type="spellEnd"/>
            <w:r w:rsidRPr="00BF42F3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1055" w:type="dxa"/>
            <w:vAlign w:val="bottom"/>
          </w:tcPr>
          <w:p w:rsidR="00A80FEA" w:rsidRPr="00BF42F3" w:rsidRDefault="00A80FEA" w:rsidP="008D13EA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27" w:type="dxa"/>
          </w:tcPr>
          <w:p w:rsidR="00A80FEA" w:rsidRPr="00BF42F3" w:rsidRDefault="00A80FEA" w:rsidP="001333BC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20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18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72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72" w:type="dxa"/>
          </w:tcPr>
          <w:p w:rsidR="00A80FEA" w:rsidRPr="00BF42F3" w:rsidRDefault="00A80FEA" w:rsidP="001333BC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:rsidR="00A80FEA" w:rsidRPr="00BF42F3" w:rsidRDefault="00A80FEA" w:rsidP="001333BC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00" w:type="dxa"/>
          </w:tcPr>
          <w:p w:rsidR="00A80FEA" w:rsidRPr="00BF42F3" w:rsidRDefault="00A80FEA" w:rsidP="001333BC">
            <w:pPr>
              <w:jc w:val="right"/>
              <w:rPr>
                <w:sz w:val="20"/>
                <w:szCs w:val="20"/>
                <w:lang w:val="en-US"/>
              </w:rPr>
            </w:pPr>
            <w:r w:rsidRPr="00BF42F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:rsidR="00A80FEA" w:rsidRPr="00BF42F3" w:rsidRDefault="00AF0EED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  <w:vAlign w:val="center"/>
          </w:tcPr>
          <w:p w:rsidR="00A80FEA" w:rsidRPr="00BF42F3" w:rsidRDefault="008571EB" w:rsidP="001333B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T013306</w:t>
            </w:r>
          </w:p>
        </w:tc>
      </w:tr>
    </w:tbl>
    <w:p w:rsidR="00557454" w:rsidRDefault="00557454" w:rsidP="005C0418">
      <w:pPr>
        <w:spacing w:after="0"/>
        <w:rPr>
          <w:b/>
          <w:lang w:val="en-US"/>
        </w:rPr>
      </w:pPr>
    </w:p>
    <w:p w:rsidR="005C0418" w:rsidRDefault="005C0418" w:rsidP="005C0418">
      <w:pPr>
        <w:spacing w:after="0"/>
        <w:rPr>
          <w:b/>
          <w:lang w:val="en-US"/>
        </w:rPr>
      </w:pPr>
    </w:p>
    <w:p w:rsidR="005C0418" w:rsidRDefault="005C0418" w:rsidP="005C0418">
      <w:pPr>
        <w:spacing w:after="0"/>
        <w:rPr>
          <w:b/>
          <w:lang w:val="en-US"/>
        </w:rPr>
        <w:sectPr w:rsidR="005C0418" w:rsidSect="001333BC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557454" w:rsidRDefault="005C0418" w:rsidP="00557454">
      <w:pPr>
        <w:spacing w:after="0"/>
        <w:jc w:val="center"/>
        <w:rPr>
          <w:b/>
          <w:lang w:val="en-US"/>
        </w:rPr>
      </w:pPr>
      <w:r w:rsidRPr="00ED2527">
        <w:rPr>
          <w:b/>
          <w:noProof/>
          <w:sz w:val="18"/>
          <w:lang w:eastAsia="de-DE"/>
        </w:rPr>
        <w:lastRenderedPageBreak/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40F11992" wp14:editId="7C6EC383">
                <wp:simplePos x="0" y="0"/>
                <wp:positionH relativeFrom="margin">
                  <wp:align>center</wp:align>
                </wp:positionH>
                <wp:positionV relativeFrom="paragraph">
                  <wp:posOffset>226695</wp:posOffset>
                </wp:positionV>
                <wp:extent cx="5220000" cy="3042337"/>
                <wp:effectExtent l="0" t="0" r="0" b="0"/>
                <wp:wrapTopAndBottom/>
                <wp:docPr id="288" name="Gruppieren 28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220000" cy="3042337"/>
                          <a:chOff x="190831" y="0"/>
                          <a:chExt cx="5088835" cy="2957885"/>
                        </a:xfrm>
                      </wpg:grpSpPr>
                      <pic:pic xmlns:pic="http://schemas.openxmlformats.org/drawingml/2006/picture">
                        <pic:nvPicPr>
                          <pic:cNvPr id="9" name="Grafik 9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0831" y="0"/>
                            <a:ext cx="5088835" cy="29578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Grafik 31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99839" y="1933006"/>
                            <a:ext cx="1002649" cy="87280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288" o:spid="_x0000_s1026" style="position:absolute;margin-left:0;margin-top:17.85pt;width:411pt;height:239.55pt;z-index:251687936;mso-position-horizontal:center;mso-position-horizontal-relative:margin;mso-width-relative:margin;mso-height-relative:margin" coordorigin="1908" coordsize="50888,295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9" o:spid="_x0000_s1027" type="#_x0000_t75" style="position:absolute;left:1908;width:50888;height:295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0bl4vDAAAA2gAAAA8AAABkcnMvZG93bnJldi54bWxEj09rwkAUxO+C32F5Qi+l2bQHbVNXaSsF&#10;PYlp9PyafSbB7NuQ3ebPt3eFgsdhZn7DLNeDqUVHrassK3iOYhDEudUVFwqyn++nVxDOI2usLZOC&#10;kRysV9PJEhNtez5Ql/pCBAi7BBWU3jeJlC4vyaCLbEMcvLNtDfog20LqFvsAN7V8ieO5NFhxWCix&#10;oa+S8kv6ZxTUj3aTndwnbxa6P+72cbrg31Gph9nw8Q7C0+Dv4f/2Vit4g9uVcAPk6go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RuXi8MAAADaAAAADwAAAAAAAAAAAAAAAACf&#10;AgAAZHJzL2Rvd25yZXYueG1sUEsFBgAAAAAEAAQA9wAAAI8DAAAAAA==&#10;">
                  <v:imagedata r:id="rId11" o:title="" chromakey="white"/>
                  <v:path arrowok="t"/>
                </v:shape>
                <v:shape id="Grafik 31" o:spid="_x0000_s1028" type="#_x0000_t75" style="position:absolute;left:3998;top:19330;width:10026;height:87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dkB9nGAAAA2wAAAA8AAABkcnMvZG93bnJldi54bWxEj09rAjEUxO+FfofwCr0UzVpxkdUoRREU&#10;CsU/B4+PzXN37eZlTaKufvqmIHgcZuY3zHjamlpcyPnKsoJeNwFBnFtdcaFgt110hiB8QNZYWyYF&#10;N/Iwnby+jDHT9sprumxCISKEfYYKyhCaTEqfl2TQd21DHL2DdQZDlK6Q2uE1wk0tP5MklQYrjgsl&#10;NjQrKf/dnI2C5fy0RfqY/axsf5/u6++jGyzuSr2/tV8jEIHa8Aw/2kutoN+D/y/xB8jJH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p2QH2cYAAADbAAAADwAAAAAAAAAAAAAA&#10;AACfAgAAZHJzL2Rvd25yZXYueG1sUEsFBgAAAAAEAAQA9wAAAJIDAAAAAA==&#10;">
                  <v:imagedata r:id="rId12" o:title=""/>
                  <v:path arrowok="t"/>
                </v:shape>
                <w10:wrap type="topAndBottom" anchorx="margin"/>
              </v:group>
            </w:pict>
          </mc:Fallback>
        </mc:AlternateContent>
      </w:r>
    </w:p>
    <w:p w:rsidR="00573AFC" w:rsidRPr="00557454" w:rsidRDefault="00F35A42" w:rsidP="00557454">
      <w:pPr>
        <w:jc w:val="center"/>
        <w:rPr>
          <w:lang w:val="en-US"/>
        </w:rPr>
      </w:pPr>
      <w:r w:rsidRPr="00CE27D5">
        <w:rPr>
          <w:b/>
          <w:lang w:val="en-US"/>
        </w:rPr>
        <w:t xml:space="preserve">Figure S1: </w:t>
      </w:r>
      <w:r w:rsidRPr="00CE27D5">
        <w:rPr>
          <w:lang w:val="en-US"/>
        </w:rPr>
        <w:t xml:space="preserve">Haplotype network based on </w:t>
      </w:r>
      <w:proofErr w:type="spellStart"/>
      <w:r w:rsidRPr="00CE27D5">
        <w:rPr>
          <w:i/>
          <w:lang w:val="en-US"/>
        </w:rPr>
        <w:t>cyt</w:t>
      </w:r>
      <w:proofErr w:type="spellEnd"/>
      <w:r w:rsidRPr="00CE27D5">
        <w:rPr>
          <w:i/>
          <w:lang w:val="en-US"/>
        </w:rPr>
        <w:t xml:space="preserve"> b</w:t>
      </w:r>
      <w:r w:rsidR="004F68B0" w:rsidRPr="00CE27D5">
        <w:rPr>
          <w:lang w:val="en-US"/>
        </w:rPr>
        <w:t xml:space="preserve"> sequences</w:t>
      </w:r>
      <w:bookmarkStart w:id="0" w:name="_GoBack"/>
      <w:bookmarkEnd w:id="0"/>
    </w:p>
    <w:sectPr w:rsidR="00573AFC" w:rsidRPr="00557454" w:rsidSect="00BF42F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ECF" w:rsidRDefault="00862ECF" w:rsidP="001416F5">
      <w:pPr>
        <w:spacing w:after="0" w:line="240" w:lineRule="auto"/>
      </w:pPr>
      <w:r>
        <w:separator/>
      </w:r>
    </w:p>
  </w:endnote>
  <w:endnote w:type="continuationSeparator" w:id="0">
    <w:p w:rsidR="00862ECF" w:rsidRDefault="00862ECF" w:rsidP="00141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ECF" w:rsidRDefault="00862ECF" w:rsidP="001416F5">
      <w:pPr>
        <w:spacing w:after="0" w:line="240" w:lineRule="auto"/>
      </w:pPr>
      <w:r>
        <w:separator/>
      </w:r>
    </w:p>
  </w:footnote>
  <w:footnote w:type="continuationSeparator" w:id="0">
    <w:p w:rsidR="00862ECF" w:rsidRDefault="00862ECF" w:rsidP="001416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8573C"/>
    <w:multiLevelType w:val="hybridMultilevel"/>
    <w:tmpl w:val="B7CA4ADC"/>
    <w:lvl w:ilvl="0" w:tplc="3638815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A8285B"/>
    <w:multiLevelType w:val="hybridMultilevel"/>
    <w:tmpl w:val="CB3A2782"/>
    <w:lvl w:ilvl="0" w:tplc="DFE610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F670F1"/>
    <w:multiLevelType w:val="hybridMultilevel"/>
    <w:tmpl w:val="67C6B3A8"/>
    <w:lvl w:ilvl="0" w:tplc="08FC203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F34A2A"/>
    <w:multiLevelType w:val="hybridMultilevel"/>
    <w:tmpl w:val="E02212AA"/>
    <w:lvl w:ilvl="0" w:tplc="E89411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4E5F5D"/>
    <w:multiLevelType w:val="hybridMultilevel"/>
    <w:tmpl w:val="5CD280A4"/>
    <w:lvl w:ilvl="0" w:tplc="83F60DEC">
      <w:start w:val="9"/>
      <w:numFmt w:val="bullet"/>
      <w:lvlText w:val=""/>
      <w:lvlJc w:val="left"/>
      <w:pPr>
        <w:ind w:left="49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70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78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85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92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99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0680" w:hanging="360"/>
      </w:pPr>
      <w:rPr>
        <w:rFonts w:ascii="Wingdings" w:hAnsi="Wingdings" w:hint="default"/>
      </w:rPr>
    </w:lvl>
  </w:abstractNum>
  <w:abstractNum w:abstractNumId="5">
    <w:nsid w:val="48C3203E"/>
    <w:multiLevelType w:val="hybridMultilevel"/>
    <w:tmpl w:val="AEDCBC72"/>
    <w:lvl w:ilvl="0" w:tplc="DE7CE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2216E0"/>
    <w:multiLevelType w:val="hybridMultilevel"/>
    <w:tmpl w:val="1FB826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574"/>
    <w:rsid w:val="0000522B"/>
    <w:rsid w:val="00010BC7"/>
    <w:rsid w:val="00012A57"/>
    <w:rsid w:val="0001365F"/>
    <w:rsid w:val="00015D8F"/>
    <w:rsid w:val="00017D2D"/>
    <w:rsid w:val="00042EB3"/>
    <w:rsid w:val="00043318"/>
    <w:rsid w:val="00044115"/>
    <w:rsid w:val="00044DBE"/>
    <w:rsid w:val="00044DF2"/>
    <w:rsid w:val="00071648"/>
    <w:rsid w:val="00083C84"/>
    <w:rsid w:val="0008559B"/>
    <w:rsid w:val="00087C48"/>
    <w:rsid w:val="00090BDF"/>
    <w:rsid w:val="00094FFB"/>
    <w:rsid w:val="00095CAA"/>
    <w:rsid w:val="00097D31"/>
    <w:rsid w:val="000A4AE5"/>
    <w:rsid w:val="000B7DAC"/>
    <w:rsid w:val="000C0BB2"/>
    <w:rsid w:val="000C4EED"/>
    <w:rsid w:val="000D253E"/>
    <w:rsid w:val="000E034D"/>
    <w:rsid w:val="000E36A2"/>
    <w:rsid w:val="000F49CE"/>
    <w:rsid w:val="000F5C6D"/>
    <w:rsid w:val="000F667B"/>
    <w:rsid w:val="000F725D"/>
    <w:rsid w:val="001017A0"/>
    <w:rsid w:val="00102304"/>
    <w:rsid w:val="0011374D"/>
    <w:rsid w:val="001165AE"/>
    <w:rsid w:val="001211FF"/>
    <w:rsid w:val="0012287B"/>
    <w:rsid w:val="00123547"/>
    <w:rsid w:val="001269AA"/>
    <w:rsid w:val="00130952"/>
    <w:rsid w:val="001333BC"/>
    <w:rsid w:val="00135E37"/>
    <w:rsid w:val="001416F5"/>
    <w:rsid w:val="00163554"/>
    <w:rsid w:val="00166DE8"/>
    <w:rsid w:val="00170452"/>
    <w:rsid w:val="00175FE8"/>
    <w:rsid w:val="00184D13"/>
    <w:rsid w:val="00187E84"/>
    <w:rsid w:val="0019279D"/>
    <w:rsid w:val="00194C6E"/>
    <w:rsid w:val="00196F87"/>
    <w:rsid w:val="00197CD1"/>
    <w:rsid w:val="001B0F7C"/>
    <w:rsid w:val="001B53F6"/>
    <w:rsid w:val="001B704F"/>
    <w:rsid w:val="001C1958"/>
    <w:rsid w:val="001C2A89"/>
    <w:rsid w:val="001C5EB2"/>
    <w:rsid w:val="001C5FA6"/>
    <w:rsid w:val="001D4CB9"/>
    <w:rsid w:val="001E48FD"/>
    <w:rsid w:val="001F1410"/>
    <w:rsid w:val="001F4F32"/>
    <w:rsid w:val="001F5AEC"/>
    <w:rsid w:val="002113BD"/>
    <w:rsid w:val="0021291B"/>
    <w:rsid w:val="00213BFA"/>
    <w:rsid w:val="00216BB8"/>
    <w:rsid w:val="00222035"/>
    <w:rsid w:val="00226005"/>
    <w:rsid w:val="00230417"/>
    <w:rsid w:val="0023362B"/>
    <w:rsid w:val="00233ECB"/>
    <w:rsid w:val="00235064"/>
    <w:rsid w:val="002422BF"/>
    <w:rsid w:val="002526FC"/>
    <w:rsid w:val="002733C5"/>
    <w:rsid w:val="00273401"/>
    <w:rsid w:val="00280C67"/>
    <w:rsid w:val="0028427A"/>
    <w:rsid w:val="002A34AF"/>
    <w:rsid w:val="002B4257"/>
    <w:rsid w:val="002C166D"/>
    <w:rsid w:val="002C7087"/>
    <w:rsid w:val="002C7C07"/>
    <w:rsid w:val="002C7E37"/>
    <w:rsid w:val="002E1C96"/>
    <w:rsid w:val="002E6C7A"/>
    <w:rsid w:val="002F4A69"/>
    <w:rsid w:val="00301CE0"/>
    <w:rsid w:val="00304049"/>
    <w:rsid w:val="0030637E"/>
    <w:rsid w:val="00306E35"/>
    <w:rsid w:val="00315101"/>
    <w:rsid w:val="003161CB"/>
    <w:rsid w:val="00322856"/>
    <w:rsid w:val="00325D66"/>
    <w:rsid w:val="003329BD"/>
    <w:rsid w:val="00334E7C"/>
    <w:rsid w:val="00340871"/>
    <w:rsid w:val="00345F1B"/>
    <w:rsid w:val="00352F85"/>
    <w:rsid w:val="003538F6"/>
    <w:rsid w:val="00361C04"/>
    <w:rsid w:val="00364CE4"/>
    <w:rsid w:val="00370FCD"/>
    <w:rsid w:val="00371937"/>
    <w:rsid w:val="0037262E"/>
    <w:rsid w:val="00380B26"/>
    <w:rsid w:val="0038146D"/>
    <w:rsid w:val="00393E81"/>
    <w:rsid w:val="00393F04"/>
    <w:rsid w:val="00395EBE"/>
    <w:rsid w:val="003A09BB"/>
    <w:rsid w:val="003A18AA"/>
    <w:rsid w:val="003A1FB2"/>
    <w:rsid w:val="003A4A2C"/>
    <w:rsid w:val="003B24E0"/>
    <w:rsid w:val="003B6574"/>
    <w:rsid w:val="003C5607"/>
    <w:rsid w:val="003D1FD0"/>
    <w:rsid w:val="003D7959"/>
    <w:rsid w:val="003E0C7D"/>
    <w:rsid w:val="003E273A"/>
    <w:rsid w:val="003F44E4"/>
    <w:rsid w:val="004048B8"/>
    <w:rsid w:val="004107EE"/>
    <w:rsid w:val="00411562"/>
    <w:rsid w:val="00413F02"/>
    <w:rsid w:val="00414579"/>
    <w:rsid w:val="0041530D"/>
    <w:rsid w:val="00415D0F"/>
    <w:rsid w:val="00416D85"/>
    <w:rsid w:val="00423DF6"/>
    <w:rsid w:val="0043242D"/>
    <w:rsid w:val="00432EC8"/>
    <w:rsid w:val="00434B63"/>
    <w:rsid w:val="00434BD6"/>
    <w:rsid w:val="00437F08"/>
    <w:rsid w:val="00441751"/>
    <w:rsid w:val="00462122"/>
    <w:rsid w:val="0046217B"/>
    <w:rsid w:val="00463727"/>
    <w:rsid w:val="00464B0F"/>
    <w:rsid w:val="00467CD1"/>
    <w:rsid w:val="00475445"/>
    <w:rsid w:val="00490668"/>
    <w:rsid w:val="00491830"/>
    <w:rsid w:val="004A426B"/>
    <w:rsid w:val="004A6CD3"/>
    <w:rsid w:val="004B6FD3"/>
    <w:rsid w:val="004C7EE3"/>
    <w:rsid w:val="004E5A93"/>
    <w:rsid w:val="004F68B0"/>
    <w:rsid w:val="00503024"/>
    <w:rsid w:val="0050531D"/>
    <w:rsid w:val="00514D61"/>
    <w:rsid w:val="005232AA"/>
    <w:rsid w:val="00524238"/>
    <w:rsid w:val="00524FEF"/>
    <w:rsid w:val="00530096"/>
    <w:rsid w:val="00530A18"/>
    <w:rsid w:val="00531CF6"/>
    <w:rsid w:val="00533C26"/>
    <w:rsid w:val="005372F6"/>
    <w:rsid w:val="005545C5"/>
    <w:rsid w:val="00556256"/>
    <w:rsid w:val="00556ACB"/>
    <w:rsid w:val="00557454"/>
    <w:rsid w:val="00571DF7"/>
    <w:rsid w:val="00573AFC"/>
    <w:rsid w:val="00575FFB"/>
    <w:rsid w:val="00576B00"/>
    <w:rsid w:val="00585E65"/>
    <w:rsid w:val="00596973"/>
    <w:rsid w:val="005A0277"/>
    <w:rsid w:val="005A217C"/>
    <w:rsid w:val="005A29EA"/>
    <w:rsid w:val="005B1CAB"/>
    <w:rsid w:val="005B47A1"/>
    <w:rsid w:val="005C0418"/>
    <w:rsid w:val="005C16EB"/>
    <w:rsid w:val="005C49FF"/>
    <w:rsid w:val="005D2996"/>
    <w:rsid w:val="005D6DBF"/>
    <w:rsid w:val="005D6EBE"/>
    <w:rsid w:val="005E2293"/>
    <w:rsid w:val="005F4D4F"/>
    <w:rsid w:val="00602672"/>
    <w:rsid w:val="006174F4"/>
    <w:rsid w:val="00621E34"/>
    <w:rsid w:val="00621F0D"/>
    <w:rsid w:val="00632517"/>
    <w:rsid w:val="00640ED2"/>
    <w:rsid w:val="006414A9"/>
    <w:rsid w:val="006657C3"/>
    <w:rsid w:val="006701CE"/>
    <w:rsid w:val="006837A3"/>
    <w:rsid w:val="006865CF"/>
    <w:rsid w:val="0069190C"/>
    <w:rsid w:val="006940C4"/>
    <w:rsid w:val="00694E0B"/>
    <w:rsid w:val="006C6DC5"/>
    <w:rsid w:val="006C7DFC"/>
    <w:rsid w:val="006D6DEE"/>
    <w:rsid w:val="006E19F0"/>
    <w:rsid w:val="006F7AD3"/>
    <w:rsid w:val="00705C4D"/>
    <w:rsid w:val="00706083"/>
    <w:rsid w:val="00722401"/>
    <w:rsid w:val="00726CF9"/>
    <w:rsid w:val="0073658B"/>
    <w:rsid w:val="007377D3"/>
    <w:rsid w:val="007417BB"/>
    <w:rsid w:val="00741DA7"/>
    <w:rsid w:val="00744632"/>
    <w:rsid w:val="0074788D"/>
    <w:rsid w:val="00747C81"/>
    <w:rsid w:val="007500E4"/>
    <w:rsid w:val="00751D97"/>
    <w:rsid w:val="007610AA"/>
    <w:rsid w:val="00764561"/>
    <w:rsid w:val="007665BC"/>
    <w:rsid w:val="00773023"/>
    <w:rsid w:val="00774005"/>
    <w:rsid w:val="0078131F"/>
    <w:rsid w:val="00783AB0"/>
    <w:rsid w:val="007A3864"/>
    <w:rsid w:val="007A5A1F"/>
    <w:rsid w:val="007A72AC"/>
    <w:rsid w:val="007B065C"/>
    <w:rsid w:val="007B596F"/>
    <w:rsid w:val="007D61D3"/>
    <w:rsid w:val="007E3F18"/>
    <w:rsid w:val="007E431B"/>
    <w:rsid w:val="007F5120"/>
    <w:rsid w:val="00804579"/>
    <w:rsid w:val="00806F38"/>
    <w:rsid w:val="008244DA"/>
    <w:rsid w:val="008245A4"/>
    <w:rsid w:val="008360CC"/>
    <w:rsid w:val="0085382D"/>
    <w:rsid w:val="008571EB"/>
    <w:rsid w:val="00857608"/>
    <w:rsid w:val="008620E4"/>
    <w:rsid w:val="00862ECF"/>
    <w:rsid w:val="008646AC"/>
    <w:rsid w:val="0086626A"/>
    <w:rsid w:val="008721BB"/>
    <w:rsid w:val="00876233"/>
    <w:rsid w:val="00877B81"/>
    <w:rsid w:val="0088726A"/>
    <w:rsid w:val="00892AF1"/>
    <w:rsid w:val="0089741E"/>
    <w:rsid w:val="008A247B"/>
    <w:rsid w:val="008A3F79"/>
    <w:rsid w:val="008A70EE"/>
    <w:rsid w:val="008A744F"/>
    <w:rsid w:val="008B113B"/>
    <w:rsid w:val="008B1E99"/>
    <w:rsid w:val="008B3796"/>
    <w:rsid w:val="008B4EAC"/>
    <w:rsid w:val="008B4FF2"/>
    <w:rsid w:val="008B7080"/>
    <w:rsid w:val="008C28F7"/>
    <w:rsid w:val="008C2E32"/>
    <w:rsid w:val="008D13EA"/>
    <w:rsid w:val="008D1B51"/>
    <w:rsid w:val="008D3366"/>
    <w:rsid w:val="008D43AF"/>
    <w:rsid w:val="008D7D46"/>
    <w:rsid w:val="008E0615"/>
    <w:rsid w:val="008F1324"/>
    <w:rsid w:val="008F604D"/>
    <w:rsid w:val="0090393F"/>
    <w:rsid w:val="0090534A"/>
    <w:rsid w:val="00906594"/>
    <w:rsid w:val="00906BA4"/>
    <w:rsid w:val="00910D99"/>
    <w:rsid w:val="00912533"/>
    <w:rsid w:val="0091363A"/>
    <w:rsid w:val="0091774F"/>
    <w:rsid w:val="00926145"/>
    <w:rsid w:val="00927C23"/>
    <w:rsid w:val="00935D4D"/>
    <w:rsid w:val="00947BB9"/>
    <w:rsid w:val="0095458E"/>
    <w:rsid w:val="00957D6B"/>
    <w:rsid w:val="009602F1"/>
    <w:rsid w:val="00971816"/>
    <w:rsid w:val="00981914"/>
    <w:rsid w:val="00985CE6"/>
    <w:rsid w:val="009A4851"/>
    <w:rsid w:val="009A7C89"/>
    <w:rsid w:val="009A7D32"/>
    <w:rsid w:val="009B55E6"/>
    <w:rsid w:val="009B6777"/>
    <w:rsid w:val="009D00FC"/>
    <w:rsid w:val="009D6098"/>
    <w:rsid w:val="009E3BD2"/>
    <w:rsid w:val="009E4803"/>
    <w:rsid w:val="009E64DB"/>
    <w:rsid w:val="009F36A3"/>
    <w:rsid w:val="00A00625"/>
    <w:rsid w:val="00A028D7"/>
    <w:rsid w:val="00A07275"/>
    <w:rsid w:val="00A11B8D"/>
    <w:rsid w:val="00A11B90"/>
    <w:rsid w:val="00A26900"/>
    <w:rsid w:val="00A33934"/>
    <w:rsid w:val="00A33F16"/>
    <w:rsid w:val="00A34F68"/>
    <w:rsid w:val="00A35FEC"/>
    <w:rsid w:val="00A378A8"/>
    <w:rsid w:val="00A432CC"/>
    <w:rsid w:val="00A44855"/>
    <w:rsid w:val="00A5487E"/>
    <w:rsid w:val="00A5667D"/>
    <w:rsid w:val="00A6006A"/>
    <w:rsid w:val="00A6661B"/>
    <w:rsid w:val="00A725BA"/>
    <w:rsid w:val="00A80FEA"/>
    <w:rsid w:val="00A90CB2"/>
    <w:rsid w:val="00A9341E"/>
    <w:rsid w:val="00A944C0"/>
    <w:rsid w:val="00A94822"/>
    <w:rsid w:val="00AA510F"/>
    <w:rsid w:val="00AA7621"/>
    <w:rsid w:val="00AC4C18"/>
    <w:rsid w:val="00AC58F9"/>
    <w:rsid w:val="00AD2959"/>
    <w:rsid w:val="00AD5FAD"/>
    <w:rsid w:val="00AE2C41"/>
    <w:rsid w:val="00AE650E"/>
    <w:rsid w:val="00AF03A0"/>
    <w:rsid w:val="00AF0EED"/>
    <w:rsid w:val="00AF311E"/>
    <w:rsid w:val="00AF38D3"/>
    <w:rsid w:val="00B00417"/>
    <w:rsid w:val="00B01D26"/>
    <w:rsid w:val="00B107A0"/>
    <w:rsid w:val="00B125FC"/>
    <w:rsid w:val="00B13BC7"/>
    <w:rsid w:val="00B14B78"/>
    <w:rsid w:val="00B16669"/>
    <w:rsid w:val="00B22AB2"/>
    <w:rsid w:val="00B22EC4"/>
    <w:rsid w:val="00B254B7"/>
    <w:rsid w:val="00B37C30"/>
    <w:rsid w:val="00B40313"/>
    <w:rsid w:val="00B45CF3"/>
    <w:rsid w:val="00B46EFC"/>
    <w:rsid w:val="00B53ADC"/>
    <w:rsid w:val="00B54568"/>
    <w:rsid w:val="00B54F21"/>
    <w:rsid w:val="00B60BF6"/>
    <w:rsid w:val="00B63041"/>
    <w:rsid w:val="00B6475C"/>
    <w:rsid w:val="00B71BE8"/>
    <w:rsid w:val="00B842C1"/>
    <w:rsid w:val="00B92D6F"/>
    <w:rsid w:val="00BA6FB5"/>
    <w:rsid w:val="00BA7982"/>
    <w:rsid w:val="00BB4540"/>
    <w:rsid w:val="00BD09EC"/>
    <w:rsid w:val="00BD6892"/>
    <w:rsid w:val="00BE11C0"/>
    <w:rsid w:val="00BE51CB"/>
    <w:rsid w:val="00BF026C"/>
    <w:rsid w:val="00BF42F3"/>
    <w:rsid w:val="00BF4C35"/>
    <w:rsid w:val="00BF56EB"/>
    <w:rsid w:val="00C001CA"/>
    <w:rsid w:val="00C12848"/>
    <w:rsid w:val="00C14CF0"/>
    <w:rsid w:val="00C1668F"/>
    <w:rsid w:val="00C228D9"/>
    <w:rsid w:val="00C31B59"/>
    <w:rsid w:val="00C33A48"/>
    <w:rsid w:val="00C40D61"/>
    <w:rsid w:val="00C43FAB"/>
    <w:rsid w:val="00C45A39"/>
    <w:rsid w:val="00C4671C"/>
    <w:rsid w:val="00C63F25"/>
    <w:rsid w:val="00C648E8"/>
    <w:rsid w:val="00C80C47"/>
    <w:rsid w:val="00C81A9D"/>
    <w:rsid w:val="00C83484"/>
    <w:rsid w:val="00C92726"/>
    <w:rsid w:val="00C9361C"/>
    <w:rsid w:val="00CA1494"/>
    <w:rsid w:val="00CA21B0"/>
    <w:rsid w:val="00CA3F56"/>
    <w:rsid w:val="00CB4A79"/>
    <w:rsid w:val="00CB584F"/>
    <w:rsid w:val="00CC1D6F"/>
    <w:rsid w:val="00CC2A54"/>
    <w:rsid w:val="00CC3DED"/>
    <w:rsid w:val="00CC6CB0"/>
    <w:rsid w:val="00CD73A0"/>
    <w:rsid w:val="00CD7ED3"/>
    <w:rsid w:val="00CE0C67"/>
    <w:rsid w:val="00CE24BD"/>
    <w:rsid w:val="00CE27D5"/>
    <w:rsid w:val="00CF380C"/>
    <w:rsid w:val="00CF5A76"/>
    <w:rsid w:val="00CF7DBC"/>
    <w:rsid w:val="00D028ED"/>
    <w:rsid w:val="00D02C4B"/>
    <w:rsid w:val="00D07CA3"/>
    <w:rsid w:val="00D10DEB"/>
    <w:rsid w:val="00D15DF4"/>
    <w:rsid w:val="00D171CA"/>
    <w:rsid w:val="00D20E44"/>
    <w:rsid w:val="00D22BDB"/>
    <w:rsid w:val="00D23B73"/>
    <w:rsid w:val="00D359A6"/>
    <w:rsid w:val="00D379FA"/>
    <w:rsid w:val="00D42363"/>
    <w:rsid w:val="00D500AF"/>
    <w:rsid w:val="00D52281"/>
    <w:rsid w:val="00D63AED"/>
    <w:rsid w:val="00D71457"/>
    <w:rsid w:val="00D83EAE"/>
    <w:rsid w:val="00D87009"/>
    <w:rsid w:val="00D904E2"/>
    <w:rsid w:val="00D91EFD"/>
    <w:rsid w:val="00D92C5F"/>
    <w:rsid w:val="00DA7548"/>
    <w:rsid w:val="00DB24C8"/>
    <w:rsid w:val="00DC778A"/>
    <w:rsid w:val="00DD398D"/>
    <w:rsid w:val="00DD4811"/>
    <w:rsid w:val="00DE13BD"/>
    <w:rsid w:val="00DF2A49"/>
    <w:rsid w:val="00E023CA"/>
    <w:rsid w:val="00E02C23"/>
    <w:rsid w:val="00E126BD"/>
    <w:rsid w:val="00E21658"/>
    <w:rsid w:val="00E30341"/>
    <w:rsid w:val="00E529BA"/>
    <w:rsid w:val="00E539A1"/>
    <w:rsid w:val="00E545B6"/>
    <w:rsid w:val="00E6160D"/>
    <w:rsid w:val="00E71D17"/>
    <w:rsid w:val="00E73415"/>
    <w:rsid w:val="00E86404"/>
    <w:rsid w:val="00E8799D"/>
    <w:rsid w:val="00E9334B"/>
    <w:rsid w:val="00E94415"/>
    <w:rsid w:val="00EA5B72"/>
    <w:rsid w:val="00EB00EC"/>
    <w:rsid w:val="00EB0CC9"/>
    <w:rsid w:val="00EB4074"/>
    <w:rsid w:val="00EB41AE"/>
    <w:rsid w:val="00EC2E17"/>
    <w:rsid w:val="00ED157D"/>
    <w:rsid w:val="00ED2527"/>
    <w:rsid w:val="00ED2658"/>
    <w:rsid w:val="00ED3F47"/>
    <w:rsid w:val="00EE7818"/>
    <w:rsid w:val="00EF0239"/>
    <w:rsid w:val="00F132AA"/>
    <w:rsid w:val="00F163BB"/>
    <w:rsid w:val="00F1698C"/>
    <w:rsid w:val="00F2660F"/>
    <w:rsid w:val="00F27830"/>
    <w:rsid w:val="00F30D75"/>
    <w:rsid w:val="00F31763"/>
    <w:rsid w:val="00F33D8C"/>
    <w:rsid w:val="00F35A42"/>
    <w:rsid w:val="00F46C87"/>
    <w:rsid w:val="00F550FA"/>
    <w:rsid w:val="00F676E9"/>
    <w:rsid w:val="00F723EA"/>
    <w:rsid w:val="00F741EE"/>
    <w:rsid w:val="00F75749"/>
    <w:rsid w:val="00F84C00"/>
    <w:rsid w:val="00F871A9"/>
    <w:rsid w:val="00F872CB"/>
    <w:rsid w:val="00F92303"/>
    <w:rsid w:val="00F96FAB"/>
    <w:rsid w:val="00F97C75"/>
    <w:rsid w:val="00FA66DB"/>
    <w:rsid w:val="00FB3322"/>
    <w:rsid w:val="00FC381D"/>
    <w:rsid w:val="00FC50DF"/>
    <w:rsid w:val="00FC5419"/>
    <w:rsid w:val="00FD5E2E"/>
    <w:rsid w:val="00FE3EB5"/>
    <w:rsid w:val="00FE68BB"/>
    <w:rsid w:val="00FF3D0A"/>
    <w:rsid w:val="00FF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6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C58F9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EB41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0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027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41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16F5"/>
  </w:style>
  <w:style w:type="paragraph" w:styleId="Fuzeile">
    <w:name w:val="footer"/>
    <w:basedOn w:val="Standard"/>
    <w:link w:val="FuzeileZchn"/>
    <w:uiPriority w:val="99"/>
    <w:unhideWhenUsed/>
    <w:rsid w:val="00141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16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6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C58F9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EB41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0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027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41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16F5"/>
  </w:style>
  <w:style w:type="paragraph" w:styleId="Fuzeile">
    <w:name w:val="footer"/>
    <w:basedOn w:val="Standard"/>
    <w:link w:val="FuzeileZchn"/>
    <w:uiPriority w:val="99"/>
    <w:unhideWhenUsed/>
    <w:rsid w:val="00141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1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FB068E-59C7-4F54-AB4B-C84EA5A57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runke</dc:creator>
  <cp:lastModifiedBy>jBrunke</cp:lastModifiedBy>
  <cp:revision>3</cp:revision>
  <dcterms:created xsi:type="dcterms:W3CDTF">2020-02-04T08:10:00Z</dcterms:created>
  <dcterms:modified xsi:type="dcterms:W3CDTF">2020-02-04T08:11:00Z</dcterms:modified>
</cp:coreProperties>
</file>